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B27" w:rsidRPr="00792C80" w:rsidRDefault="005B3B27" w:rsidP="005B3B27">
      <w:pPr>
        <w:jc w:val="both"/>
        <w:rPr>
          <w:b/>
          <w:bCs/>
        </w:rPr>
      </w:pPr>
      <w:r w:rsidRPr="00792C80">
        <w:rPr>
          <w:b/>
          <w:bCs/>
        </w:rPr>
        <w:t>SUPPLEMENTARY MATERIAL</w:t>
      </w:r>
    </w:p>
    <w:p w:rsidR="005B3B27" w:rsidRPr="00792C80" w:rsidRDefault="005B3B27" w:rsidP="005B3B27">
      <w:pPr>
        <w:jc w:val="both"/>
        <w:rPr>
          <w:b/>
          <w:bCs/>
        </w:rPr>
      </w:pPr>
      <w:r w:rsidRPr="00792C80">
        <w:rPr>
          <w:b/>
          <w:bCs/>
        </w:rPr>
        <w:t>Supplementary Figure 1</w:t>
      </w:r>
    </w:p>
    <w:p w:rsidR="005B3B27" w:rsidRPr="00792C80" w:rsidRDefault="005B3B27" w:rsidP="005B3B27">
      <w:pPr>
        <w:jc w:val="both"/>
        <w:rPr>
          <w:b/>
          <w:bCs/>
        </w:rPr>
      </w:pPr>
      <w:r w:rsidRPr="00792C80">
        <w:object w:dxaOrig="5007" w:dyaOrig="22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0.55pt;height:111.15pt" o:ole="">
            <v:imagedata r:id="rId4" o:title=""/>
          </v:shape>
          <o:OLEObject Type="Embed" ProgID="ChemDraw.Document.6.0" ShapeID="_x0000_i1025" DrawAspect="Content" ObjectID="_1810970836" r:id="rId5"/>
        </w:object>
      </w:r>
    </w:p>
    <w:p w:rsidR="005B3B27" w:rsidRPr="00792C80" w:rsidRDefault="005B3B27" w:rsidP="005B3B27">
      <w:pPr>
        <w:jc w:val="both"/>
        <w:rPr>
          <w:b/>
          <w:bCs/>
        </w:rPr>
      </w:pPr>
      <w:r w:rsidRPr="00792C80">
        <w:rPr>
          <w:b/>
          <w:bCs/>
        </w:rPr>
        <w:t xml:space="preserve">Suppl. 1: Structure of </w:t>
      </w:r>
      <w:proofErr w:type="spellStart"/>
      <w:r w:rsidRPr="00792C80">
        <w:rPr>
          <w:b/>
          <w:bCs/>
        </w:rPr>
        <w:t>salicylaldehyde</w:t>
      </w:r>
      <w:proofErr w:type="spellEnd"/>
      <w:r w:rsidRPr="00792C80">
        <w:rPr>
          <w:b/>
          <w:bCs/>
        </w:rPr>
        <w:t xml:space="preserve"> </w:t>
      </w:r>
      <w:proofErr w:type="spellStart"/>
      <w:r w:rsidRPr="00792C80">
        <w:rPr>
          <w:b/>
          <w:bCs/>
        </w:rPr>
        <w:t>benzoylhydrazone</w:t>
      </w:r>
      <w:proofErr w:type="spellEnd"/>
      <w:r w:rsidRPr="00792C80">
        <w:rPr>
          <w:b/>
          <w:bCs/>
        </w:rPr>
        <w:t xml:space="preserve"> (SBH).</w:t>
      </w:r>
      <w:r w:rsidRPr="00792C80">
        <w:t xml:space="preserve"> Image created using </w:t>
      </w:r>
      <w:proofErr w:type="spellStart"/>
      <w:r w:rsidRPr="00792C80">
        <w:t>ChemDraw</w:t>
      </w:r>
      <w:proofErr w:type="spellEnd"/>
      <w:r w:rsidRPr="00792C80">
        <w:t xml:space="preserve"> software (Perkin Elmer Informatics, USA).</w:t>
      </w:r>
    </w:p>
    <w:p w:rsidR="005B3B27" w:rsidRPr="00792C80" w:rsidRDefault="005B3B27" w:rsidP="005B3B27">
      <w:pPr>
        <w:jc w:val="both"/>
        <w:rPr>
          <w:b/>
          <w:bCs/>
        </w:rPr>
      </w:pPr>
    </w:p>
    <w:p w:rsidR="005B3B27" w:rsidRPr="00792C80" w:rsidRDefault="005B3B27" w:rsidP="005B3B27">
      <w:pPr>
        <w:jc w:val="both"/>
        <w:rPr>
          <w:b/>
          <w:bCs/>
        </w:rPr>
      </w:pPr>
    </w:p>
    <w:p w:rsidR="005B3B27" w:rsidRPr="00792C80" w:rsidRDefault="005B3B27" w:rsidP="005B3B27">
      <w:pPr>
        <w:jc w:val="both"/>
        <w:rPr>
          <w:b/>
          <w:bCs/>
        </w:rPr>
      </w:pPr>
      <w:r w:rsidRPr="00792C80">
        <w:rPr>
          <w:b/>
          <w:bCs/>
        </w:rPr>
        <w:t>Supplementary Figure 2</w:t>
      </w:r>
    </w:p>
    <w:p w:rsidR="005B3B27" w:rsidRPr="00792C80" w:rsidRDefault="005B3B27" w:rsidP="005B3B27">
      <w:pPr>
        <w:jc w:val="both"/>
      </w:pPr>
      <w:r w:rsidRPr="00792C80">
        <w:rPr>
          <w:noProof/>
          <w:lang w:val="en-US"/>
        </w:rPr>
        <w:drawing>
          <wp:inline distT="0" distB="0" distL="0" distR="0" wp14:anchorId="6D3B39EC" wp14:editId="142A145D">
            <wp:extent cx="5731510" cy="3091180"/>
            <wp:effectExtent l="0" t="0" r="2540" b="0"/>
            <wp:docPr id="1588482523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482523" name="Picture 1" descr="A comparison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3B27" w:rsidRPr="00792C80" w:rsidRDefault="005B3B27" w:rsidP="005B3B27">
      <w:pPr>
        <w:jc w:val="both"/>
      </w:pPr>
      <w:r w:rsidRPr="00792C80">
        <w:rPr>
          <w:b/>
          <w:bCs/>
        </w:rPr>
        <w:t>Suppl. 2: FAC promotes loss of neuronal cell viability and enhances cytotoxicity in a concentration-dependent manner.</w:t>
      </w:r>
      <w:r w:rsidRPr="00792C80">
        <w:t xml:space="preserve"> Cell viability (A) and cytotoxicity </w:t>
      </w:r>
      <w:proofErr w:type="gramStart"/>
      <w:r w:rsidRPr="00792C80">
        <w:t>(B) were evaluated</w:t>
      </w:r>
      <w:proofErr w:type="gramEnd"/>
      <w:r w:rsidRPr="00792C80">
        <w:t xml:space="preserve"> in HT22 hippocampal neuronal cells exposed to FAC (0-600µM) for 24h. IC</w:t>
      </w:r>
      <w:r w:rsidRPr="00792C80">
        <w:rPr>
          <w:vertAlign w:val="subscript"/>
        </w:rPr>
        <w:t>50</w:t>
      </w:r>
      <w:r w:rsidRPr="00792C80">
        <w:t xml:space="preserve"> value (inset) represents the concentration of FAC required to induce a 50% loss of cell viability. Data is expressed as a proportion of control cells, and is presented as mean ± SEM. ****p&lt;0.0001, one-way ANOVA followed by </w:t>
      </w:r>
      <w:proofErr w:type="spellStart"/>
      <w:r w:rsidRPr="00792C80">
        <w:t>Bonferroni</w:t>
      </w:r>
      <w:proofErr w:type="spellEnd"/>
      <w:r w:rsidRPr="00792C80">
        <w:t xml:space="preserve"> post hoc analysis. n=12 replicates from </w:t>
      </w:r>
      <w:proofErr w:type="gramStart"/>
      <w:r w:rsidRPr="00792C80">
        <w:t>4</w:t>
      </w:r>
      <w:proofErr w:type="gramEnd"/>
      <w:r w:rsidRPr="00792C80">
        <w:t xml:space="preserve"> independent experiments.</w:t>
      </w:r>
    </w:p>
    <w:p w:rsidR="005B3B27" w:rsidRPr="00792C80" w:rsidRDefault="005B3B27" w:rsidP="005B3B27">
      <w:pPr>
        <w:jc w:val="both"/>
      </w:pPr>
    </w:p>
    <w:p w:rsidR="00BA1AAF" w:rsidRDefault="005B3B27">
      <w:bookmarkStart w:id="0" w:name="_GoBack"/>
      <w:bookmarkEnd w:id="0"/>
    </w:p>
    <w:sectPr w:rsidR="00BA1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27"/>
    <w:rsid w:val="00001D45"/>
    <w:rsid w:val="000030D7"/>
    <w:rsid w:val="0000387E"/>
    <w:rsid w:val="000101E3"/>
    <w:rsid w:val="00043408"/>
    <w:rsid w:val="00064B33"/>
    <w:rsid w:val="00075329"/>
    <w:rsid w:val="00091D65"/>
    <w:rsid w:val="000D56A9"/>
    <w:rsid w:val="000D5E0A"/>
    <w:rsid w:val="000E2E0C"/>
    <w:rsid w:val="000F7400"/>
    <w:rsid w:val="000F798B"/>
    <w:rsid w:val="00105020"/>
    <w:rsid w:val="00115A7D"/>
    <w:rsid w:val="001624BF"/>
    <w:rsid w:val="00173B2D"/>
    <w:rsid w:val="00175E6A"/>
    <w:rsid w:val="001853BA"/>
    <w:rsid w:val="001E6DF9"/>
    <w:rsid w:val="001F6A99"/>
    <w:rsid w:val="00204C7A"/>
    <w:rsid w:val="002529E3"/>
    <w:rsid w:val="0026027E"/>
    <w:rsid w:val="00260879"/>
    <w:rsid w:val="00284610"/>
    <w:rsid w:val="002A4488"/>
    <w:rsid w:val="002C6311"/>
    <w:rsid w:val="002D251E"/>
    <w:rsid w:val="002E30BA"/>
    <w:rsid w:val="00301EC2"/>
    <w:rsid w:val="003578B9"/>
    <w:rsid w:val="00364F9A"/>
    <w:rsid w:val="0037212D"/>
    <w:rsid w:val="003A4A3B"/>
    <w:rsid w:val="003A74D9"/>
    <w:rsid w:val="003D0FDF"/>
    <w:rsid w:val="003D7D18"/>
    <w:rsid w:val="00410694"/>
    <w:rsid w:val="004166CB"/>
    <w:rsid w:val="0044504E"/>
    <w:rsid w:val="00454595"/>
    <w:rsid w:val="0045791C"/>
    <w:rsid w:val="00462A69"/>
    <w:rsid w:val="004A3C18"/>
    <w:rsid w:val="004A62DD"/>
    <w:rsid w:val="004B661E"/>
    <w:rsid w:val="004C1D0A"/>
    <w:rsid w:val="004D3B6C"/>
    <w:rsid w:val="005617E2"/>
    <w:rsid w:val="00563EC0"/>
    <w:rsid w:val="005B3B27"/>
    <w:rsid w:val="005F569D"/>
    <w:rsid w:val="00606881"/>
    <w:rsid w:val="00655E60"/>
    <w:rsid w:val="00656E00"/>
    <w:rsid w:val="006752CD"/>
    <w:rsid w:val="006772B8"/>
    <w:rsid w:val="00677F00"/>
    <w:rsid w:val="00696A72"/>
    <w:rsid w:val="006C2147"/>
    <w:rsid w:val="006F63C0"/>
    <w:rsid w:val="00700046"/>
    <w:rsid w:val="00710C5C"/>
    <w:rsid w:val="00727841"/>
    <w:rsid w:val="007415DB"/>
    <w:rsid w:val="0076309D"/>
    <w:rsid w:val="00771219"/>
    <w:rsid w:val="007B47E5"/>
    <w:rsid w:val="007B5BF8"/>
    <w:rsid w:val="007D53AF"/>
    <w:rsid w:val="007E30BB"/>
    <w:rsid w:val="007F61E6"/>
    <w:rsid w:val="00821946"/>
    <w:rsid w:val="00851DCB"/>
    <w:rsid w:val="00861BED"/>
    <w:rsid w:val="0087289F"/>
    <w:rsid w:val="00881C92"/>
    <w:rsid w:val="0088486F"/>
    <w:rsid w:val="008C1DC6"/>
    <w:rsid w:val="008C3AF9"/>
    <w:rsid w:val="008D15DB"/>
    <w:rsid w:val="008D29F5"/>
    <w:rsid w:val="008D50B5"/>
    <w:rsid w:val="008F6FC7"/>
    <w:rsid w:val="00920C40"/>
    <w:rsid w:val="009218D4"/>
    <w:rsid w:val="00934F98"/>
    <w:rsid w:val="00975640"/>
    <w:rsid w:val="00977932"/>
    <w:rsid w:val="00996BAD"/>
    <w:rsid w:val="009B09CE"/>
    <w:rsid w:val="009B3516"/>
    <w:rsid w:val="009B3C46"/>
    <w:rsid w:val="009C1F6D"/>
    <w:rsid w:val="009E1DF0"/>
    <w:rsid w:val="00A05656"/>
    <w:rsid w:val="00A103DB"/>
    <w:rsid w:val="00A80F7D"/>
    <w:rsid w:val="00AC08E9"/>
    <w:rsid w:val="00AD1438"/>
    <w:rsid w:val="00AD71C1"/>
    <w:rsid w:val="00AF03FC"/>
    <w:rsid w:val="00B444F4"/>
    <w:rsid w:val="00B471B4"/>
    <w:rsid w:val="00B52329"/>
    <w:rsid w:val="00B659CF"/>
    <w:rsid w:val="00B80023"/>
    <w:rsid w:val="00B810B7"/>
    <w:rsid w:val="00B82EF7"/>
    <w:rsid w:val="00B90E2A"/>
    <w:rsid w:val="00BB4260"/>
    <w:rsid w:val="00BC2358"/>
    <w:rsid w:val="00BE286F"/>
    <w:rsid w:val="00BE5853"/>
    <w:rsid w:val="00BE6614"/>
    <w:rsid w:val="00C129A1"/>
    <w:rsid w:val="00C353F7"/>
    <w:rsid w:val="00C43426"/>
    <w:rsid w:val="00C76645"/>
    <w:rsid w:val="00CA4A45"/>
    <w:rsid w:val="00CD24C1"/>
    <w:rsid w:val="00CF282F"/>
    <w:rsid w:val="00D35440"/>
    <w:rsid w:val="00D632CD"/>
    <w:rsid w:val="00DB216C"/>
    <w:rsid w:val="00DE2181"/>
    <w:rsid w:val="00DF2842"/>
    <w:rsid w:val="00E15B40"/>
    <w:rsid w:val="00E451C5"/>
    <w:rsid w:val="00E57E54"/>
    <w:rsid w:val="00E62287"/>
    <w:rsid w:val="00E66A2B"/>
    <w:rsid w:val="00E73CCC"/>
    <w:rsid w:val="00E73F28"/>
    <w:rsid w:val="00E87567"/>
    <w:rsid w:val="00E900F4"/>
    <w:rsid w:val="00EB639D"/>
    <w:rsid w:val="00EC3D12"/>
    <w:rsid w:val="00F10BA1"/>
    <w:rsid w:val="00F11B46"/>
    <w:rsid w:val="00F200FD"/>
    <w:rsid w:val="00F24DBC"/>
    <w:rsid w:val="00F2540F"/>
    <w:rsid w:val="00F36F5B"/>
    <w:rsid w:val="00F43007"/>
    <w:rsid w:val="00F52A84"/>
    <w:rsid w:val="00F843A6"/>
    <w:rsid w:val="00FB27B4"/>
    <w:rsid w:val="00FE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786A-974F-412B-83D8-9293D6D0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B27"/>
    <w:pPr>
      <w:spacing w:line="278" w:lineRule="auto"/>
    </w:pPr>
    <w:rPr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sanica Mae Degamo Artes</dc:creator>
  <cp:keywords/>
  <dc:description/>
  <cp:lastModifiedBy>Jaissanica Mae Degamo Artes</cp:lastModifiedBy>
  <cp:revision>1</cp:revision>
  <dcterms:created xsi:type="dcterms:W3CDTF">2025-06-09T02:40:00Z</dcterms:created>
  <dcterms:modified xsi:type="dcterms:W3CDTF">2025-06-09T02:40:00Z</dcterms:modified>
</cp:coreProperties>
</file>